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114F" w:rsidRDefault="00000000" w:rsidP="003337EA">
      <w:pPr>
        <w:pStyle w:val="berschrift2"/>
        <w:jc w:val="center"/>
      </w:pPr>
      <w:r>
        <w:t>Patient Questionnaire</w:t>
      </w:r>
      <w:r w:rsidR="003337EA">
        <w:t xml:space="preserve"> </w:t>
      </w:r>
    </w:p>
    <w:p w:rsidR="0078114F" w:rsidRDefault="00000000" w:rsidP="003337EA">
      <w:pPr>
        <w:jc w:val="center"/>
      </w:pPr>
      <w:r>
        <w:t>“Economic Impact of Head and Neck Tumors and Their Treatment”</w:t>
      </w:r>
    </w:p>
    <w:p w:rsidR="003337EA" w:rsidRPr="003337EA" w:rsidRDefault="003337EA" w:rsidP="003337EA">
      <w:pPr>
        <w:jc w:val="center"/>
        <w:rPr>
          <w:i/>
          <w:iCs/>
        </w:rPr>
      </w:pPr>
      <w:r w:rsidRPr="003337EA">
        <w:rPr>
          <w:i/>
          <w:iCs/>
        </w:rPr>
        <w:t>(translated from the</w:t>
      </w:r>
      <w:r w:rsidRPr="003337EA">
        <w:rPr>
          <w:i/>
          <w:iCs/>
        </w:rPr>
        <w:t xml:space="preserve"> original version in German)</w:t>
      </w:r>
    </w:p>
    <w:p w:rsidR="0078114F" w:rsidRDefault="00000000">
      <w:pPr>
        <w:pStyle w:val="berschrift2"/>
      </w:pPr>
      <w:r>
        <w:t>A) Sociodemographic Data</w:t>
      </w:r>
    </w:p>
    <w:p w:rsidR="0078114F" w:rsidRDefault="00000000">
      <w:r>
        <w:t>1. Gender</w:t>
      </w:r>
      <w:r>
        <w:br/>
        <w:t>□ Male</w:t>
      </w:r>
      <w:r>
        <w:br/>
        <w:t>□ Female</w:t>
      </w:r>
    </w:p>
    <w:p w:rsidR="0078114F" w:rsidRDefault="00000000">
      <w:r>
        <w:t>2. How old are you?</w:t>
      </w:r>
      <w:r>
        <w:br/>
        <w:t>_____ years</w:t>
      </w:r>
    </w:p>
    <w:p w:rsidR="0078114F" w:rsidRDefault="00000000">
      <w:r>
        <w:t>3. What is your marital status?</w:t>
      </w:r>
      <w:r>
        <w:br/>
        <w:t>□ Single</w:t>
      </w:r>
      <w:r>
        <w:br/>
        <w:t>□ Married</w:t>
      </w:r>
      <w:r>
        <w:br/>
        <w:t>□ Living separately</w:t>
      </w:r>
      <w:r>
        <w:br/>
        <w:t>□ Divorced</w:t>
      </w:r>
      <w:r>
        <w:br/>
        <w:t>□ Widowed</w:t>
      </w:r>
      <w:r>
        <w:br/>
        <w:t>□ With partner</w:t>
      </w:r>
      <w:r>
        <w:br/>
        <w:t>□ Other: __________</w:t>
      </w:r>
    </w:p>
    <w:p w:rsidR="0078114F" w:rsidRDefault="00000000">
      <w:r>
        <w:t>4. How many people currently live in your household?</w:t>
      </w:r>
      <w:r>
        <w:br/>
        <w:t>□ I live alone</w:t>
      </w:r>
      <w:r>
        <w:br/>
        <w:t>□ I live with my partner</w:t>
      </w:r>
      <w:r>
        <w:br/>
        <w:t>□ I live with my spouse</w:t>
      </w:r>
      <w:r>
        <w:br/>
        <w:t>□ I live with another adult: ________</w:t>
      </w:r>
      <w:r>
        <w:br/>
        <w:t>□ I am a single parent</w:t>
      </w:r>
      <w:r>
        <w:br/>
        <w:t>Minor children living in the household: ____ (number)</w:t>
      </w:r>
    </w:p>
    <w:p w:rsidR="0078114F" w:rsidRDefault="00000000">
      <w:r>
        <w:t>5. Your highest school qualification</w:t>
      </w:r>
      <w:r>
        <w:br/>
        <w:t>□ No qualification</w:t>
      </w:r>
      <w:r>
        <w:br/>
        <w:t>□ Secondary school certificate / elementary school</w:t>
      </w:r>
      <w:r>
        <w:br/>
        <w:t>□ Intermediate secondary school certificate</w:t>
      </w:r>
      <w:r>
        <w:br/>
        <w:t>□ Advanced technical college entrance qualification</w:t>
      </w:r>
      <w:r>
        <w:br/>
        <w:t>□ General higher education entrance qualification</w:t>
      </w:r>
      <w:r>
        <w:br/>
        <w:t>□ Other: ________</w:t>
      </w:r>
    </w:p>
    <w:p w:rsidR="0078114F" w:rsidRDefault="00000000">
      <w:r>
        <w:t>6. What vocational training do you have?</w:t>
      </w:r>
      <w:r>
        <w:br/>
        <w:t>□ Apprenticeship</w:t>
      </w:r>
      <w:r>
        <w:br/>
        <w:t>□ Technical school (master craftsman, technical college, vocational academy)</w:t>
      </w:r>
      <w:r>
        <w:br/>
        <w:t>□ Advanced technical college qualification</w:t>
      </w:r>
      <w:r>
        <w:br/>
        <w:t>□ University degree</w:t>
      </w:r>
      <w:r>
        <w:br/>
      </w:r>
      <w:r>
        <w:lastRenderedPageBreak/>
        <w:t>□ No vocational training</w:t>
      </w:r>
      <w:r>
        <w:br/>
        <w:t>□ Other vocational training: ________</w:t>
      </w:r>
    </w:p>
    <w:p w:rsidR="0078114F" w:rsidRDefault="00000000">
      <w:r>
        <w:t>7. Do you suffer from any other illnesses in addition to your cancer?</w:t>
      </w:r>
      <w:r>
        <w:br/>
        <w:t>□ Yes, namely: ___________________________</w:t>
      </w:r>
      <w:r>
        <w:br/>
        <w:t>□ No</w:t>
      </w:r>
    </w:p>
    <w:p w:rsidR="0078114F" w:rsidRDefault="00000000">
      <w:r>
        <w:t>8. What type of health insurance do you have?</w:t>
      </w:r>
      <w:r>
        <w:br/>
        <w:t>□ Private</w:t>
      </w:r>
      <w:r>
        <w:br/>
        <w:t>□ Statutory</w:t>
      </w:r>
      <w:r>
        <w:br/>
        <w:t>□ Co-insured free of charge</w:t>
      </w:r>
      <w:r>
        <w:br/>
        <w:t>□ Other, namely: __________________</w:t>
      </w:r>
    </w:p>
    <w:p w:rsidR="0078114F" w:rsidRDefault="00000000">
      <w:pPr>
        <w:pStyle w:val="berschrift2"/>
      </w:pPr>
      <w:r>
        <w:t>B) Employment and Income</w:t>
      </w:r>
    </w:p>
    <w:p w:rsidR="0078114F" w:rsidRDefault="00000000">
      <w:r>
        <w:t>9. What was your employment status at the time of tumor diagnosis?</w:t>
      </w:r>
      <w:r>
        <w:br/>
        <w:t>□ Employed</w:t>
      </w:r>
      <w:r>
        <w:br/>
        <w:t>□ Self-employed or freelance</w:t>
      </w:r>
      <w:r>
        <w:br/>
        <w:t>□ Civil servant</w:t>
      </w:r>
      <w:r>
        <w:br/>
        <w:t>□ Part-time employed</w:t>
      </w:r>
      <w:r>
        <w:br/>
        <w:t>□ Unemployed</w:t>
      </w:r>
      <w:r>
        <w:br/>
        <w:t>□ Retired</w:t>
      </w:r>
      <w:r>
        <w:br/>
      </w:r>
      <w:r>
        <w:br/>
        <w:t>If you were already retired at the time of diagnosis, please continue with Section C – Question 18.</w:t>
      </w:r>
    </w:p>
    <w:p w:rsidR="0078114F" w:rsidRDefault="00000000">
      <w:r>
        <w:t>10. What was your net income before tumor diagnosis?</w:t>
      </w:r>
      <w:r>
        <w:br/>
        <w:t>□ No personal income</w:t>
      </w:r>
      <w:r>
        <w:br/>
        <w:t>□ Under €500</w:t>
      </w:r>
      <w:r>
        <w:br/>
        <w:t>□ €501–1,000</w:t>
      </w:r>
      <w:r>
        <w:br/>
        <w:t>□ €1,001–1,500</w:t>
      </w:r>
      <w:r>
        <w:br/>
        <w:t>□ €1,501–2,000</w:t>
      </w:r>
      <w:r>
        <w:br/>
        <w:t>□ €2,001–2,500</w:t>
      </w:r>
      <w:r>
        <w:br/>
        <w:t>□ €2,501–3,000</w:t>
      </w:r>
      <w:r>
        <w:br/>
        <w:t>□ €3,001–3,500</w:t>
      </w:r>
      <w:r>
        <w:br/>
        <w:t>□ Over €3,500</w:t>
      </w:r>
    </w:p>
    <w:p w:rsidR="0078114F" w:rsidRDefault="00000000">
      <w:r>
        <w:t>11. What is your current employment status?</w:t>
      </w:r>
      <w:r>
        <w:br/>
        <w:t>□ Employed</w:t>
      </w:r>
      <w:r>
        <w:br/>
        <w:t>□ Self-employed or freelance</w:t>
      </w:r>
      <w:r>
        <w:br/>
        <w:t>□ Civil servant</w:t>
      </w:r>
      <w:r>
        <w:br/>
        <w:t>□ Part-time employed</w:t>
      </w:r>
      <w:r>
        <w:br/>
        <w:t>□ Unemployed</w:t>
      </w:r>
      <w:r>
        <w:br/>
        <w:t>□ Retired</w:t>
      </w:r>
    </w:p>
    <w:p w:rsidR="0078114F" w:rsidRDefault="00000000">
      <w:r>
        <w:lastRenderedPageBreak/>
        <w:t>a) If your employment status has changed since diagnosis, what is the reason?</w:t>
      </w:r>
      <w:r>
        <w:br/>
        <w:t>□ Retirement due to age</w:t>
      </w:r>
      <w:r>
        <w:br/>
        <w:t>□ Retirement due to tumor diagnosis</w:t>
      </w:r>
      <w:r>
        <w:br/>
        <w:t>□ Career change due to tumor diagnosis</w:t>
      </w:r>
      <w:r>
        <w:br/>
        <w:t>□ Career change for other reasons</w:t>
      </w:r>
      <w:r>
        <w:br/>
        <w:t>□ Job loss due to tumor diagnosis</w:t>
      </w:r>
      <w:r>
        <w:br/>
        <w:t>□ Job loss for other reasons</w:t>
      </w:r>
      <w:r>
        <w:br/>
        <w:t>□ Reduction in working hours due to tumor diagnosis</w:t>
      </w:r>
      <w:r>
        <w:br/>
        <w:t>□ Reduction in working hours for other reasons</w:t>
      </w:r>
      <w:r>
        <w:br/>
        <w:t>□ Permanent sick leave due to tumor diagnosis</w:t>
      </w:r>
      <w:r>
        <w:br/>
        <w:t>□ Permanent sick leave for other reasons</w:t>
      </w:r>
      <w:r>
        <w:br/>
        <w:t>□ Other reason: __________</w:t>
      </w:r>
    </w:p>
    <w:p w:rsidR="0078114F" w:rsidRDefault="00000000">
      <w:r>
        <w:t>b) If you are currently employed, is your employment contract temporary or permanent?</w:t>
      </w:r>
      <w:r>
        <w:br/>
        <w:t>□ Temporary employment contract</w:t>
      </w:r>
      <w:r>
        <w:br/>
        <w:t>□ Permanent employment contract</w:t>
      </w:r>
    </w:p>
    <w:p w:rsidR="0078114F" w:rsidRDefault="00000000">
      <w:r>
        <w:t>c) If you are not employed, what is the reason?</w:t>
      </w:r>
      <w:r>
        <w:br/>
        <w:t>□ I am looking for work</w:t>
      </w:r>
      <w:r>
        <w:br/>
        <w:t>□ I cannot work due to illness</w:t>
      </w:r>
      <w:r>
        <w:br/>
        <w:t>□ I do not wish to work</w:t>
      </w:r>
      <w:r>
        <w:br/>
        <w:t>□ Other: __________________________</w:t>
      </w:r>
    </w:p>
    <w:p w:rsidR="0078114F" w:rsidRDefault="00000000">
      <w:r>
        <w:t>12. For how many months have you been on sick leave?</w:t>
      </w:r>
      <w:r>
        <w:br/>
        <w:t>_____ months</w:t>
      </w:r>
      <w:r>
        <w:br/>
        <w:t>□ I am not on sick leave</w:t>
      </w:r>
    </w:p>
    <w:p w:rsidR="0078114F" w:rsidRDefault="00000000">
      <w:r>
        <w:t>13. Do you currently have your own income?</w:t>
      </w:r>
      <w:r>
        <w:br/>
        <w:t>□ Yes</w:t>
      </w:r>
      <w:r>
        <w:br/>
        <w:t>□ No</w:t>
      </w:r>
    </w:p>
    <w:p w:rsidR="0078114F" w:rsidRDefault="00000000">
      <w:r>
        <w:t>b) If yes, what is your current monthly net income, i.e. the amount remaining after taxes and social insurance contributions?</w:t>
      </w:r>
      <w:r>
        <w:br/>
        <w:t>□ Under €500</w:t>
      </w:r>
      <w:r>
        <w:br/>
        <w:t>□ €501–1,000</w:t>
      </w:r>
      <w:r>
        <w:br/>
        <w:t>□ €1,001–1,500</w:t>
      </w:r>
      <w:r>
        <w:br/>
        <w:t>□ €1,501–2,000</w:t>
      </w:r>
      <w:r>
        <w:br/>
        <w:t>□ €2,001–2,500</w:t>
      </w:r>
      <w:r>
        <w:br/>
        <w:t>□ €2,501–3,000</w:t>
      </w:r>
      <w:r>
        <w:br/>
        <w:t>□ €3,001–3,500</w:t>
      </w:r>
      <w:r>
        <w:br/>
        <w:t>□ Over €3,500</w:t>
      </w:r>
    </w:p>
    <w:p w:rsidR="0078114F" w:rsidRDefault="00000000">
      <w:r>
        <w:t>14. Are other people financially dependent on your income?</w:t>
      </w:r>
      <w:r>
        <w:br/>
        <w:t>□ Yes, namely: ____ additional persons</w:t>
      </w:r>
      <w:r>
        <w:br/>
        <w:t>□ No, only myself</w:t>
      </w:r>
    </w:p>
    <w:p w:rsidR="0078114F" w:rsidRDefault="00000000">
      <w:r>
        <w:lastRenderedPageBreak/>
        <w:t>15. What is your current total available monthly net family income?</w:t>
      </w:r>
      <w:r>
        <w:br/>
        <w:t>□ €501–1,000</w:t>
      </w:r>
      <w:r>
        <w:br/>
        <w:t>□ €1,001–1,500</w:t>
      </w:r>
      <w:r>
        <w:br/>
        <w:t>□ €1,501–2,000</w:t>
      </w:r>
      <w:r>
        <w:br/>
        <w:t>□ €2,001–2,500</w:t>
      </w:r>
      <w:r>
        <w:br/>
        <w:t>□ €2,501–3,000</w:t>
      </w:r>
      <w:r>
        <w:br/>
        <w:t>□ €3,001–3,500</w:t>
      </w:r>
      <w:r>
        <w:br/>
        <w:t>□ €3,501–4,000</w:t>
      </w:r>
      <w:r>
        <w:br/>
        <w:t>□ €4,001–4,500</w:t>
      </w:r>
      <w:r>
        <w:br/>
        <w:t>□ €4,501–5,000</w:t>
      </w:r>
      <w:r>
        <w:br/>
        <w:t>□ Over €5,000</w:t>
      </w:r>
    </w:p>
    <w:p w:rsidR="0078114F" w:rsidRDefault="00000000">
      <w:r>
        <w:t>16. Have you suffered a loss of income due to your tumor disease?</w:t>
      </w:r>
      <w:r>
        <w:br/>
        <w:t>□ Yes</w:t>
      </w:r>
      <w:r>
        <w:br/>
        <w:t>□ No</w:t>
      </w:r>
    </w:p>
    <w:p w:rsidR="0078114F" w:rsidRDefault="00000000">
      <w:r>
        <w:t>a) If yes, how much per month?</w:t>
      </w:r>
      <w:r>
        <w:br/>
        <w:t>□ Under €100</w:t>
      </w:r>
      <w:r>
        <w:br/>
        <w:t>□ €100–200</w:t>
      </w:r>
      <w:r>
        <w:br/>
        <w:t>□ €201–500</w:t>
      </w:r>
      <w:r>
        <w:br/>
        <w:t>□ €501–800</w:t>
      </w:r>
      <w:r>
        <w:br/>
        <w:t>□ €801–1,200</w:t>
      </w:r>
      <w:r>
        <w:br/>
        <w:t>□ Over €1,200</w:t>
      </w:r>
    </w:p>
    <w:p w:rsidR="0078114F" w:rsidRDefault="00000000">
      <w:r>
        <w:t>b) If yes, do you have the possibility to compensate for these losses? (Multiple answers possible)</w:t>
      </w:r>
      <w:r>
        <w:br/>
        <w:t>□ Yes, through loans</w:t>
      </w:r>
      <w:r>
        <w:br/>
        <w:t>□ Yes, through savings or assets</w:t>
      </w:r>
      <w:r>
        <w:br/>
        <w:t>□ Yes, through other means: __________________</w:t>
      </w:r>
      <w:r>
        <w:br/>
        <w:t>□ No</w:t>
      </w:r>
    </w:p>
    <w:p w:rsidR="0078114F" w:rsidRDefault="00000000">
      <w:r>
        <w:t>17. Have you applied for a pension after tumor diagnosis?</w:t>
      </w:r>
      <w:r>
        <w:br/>
        <w:t>□ Yes</w:t>
      </w:r>
      <w:r>
        <w:br/>
        <w:t>□ No</w:t>
      </w:r>
    </w:p>
    <w:p w:rsidR="0078114F" w:rsidRDefault="00000000">
      <w:r>
        <w:t>a) If yes, how did this come about?</w:t>
      </w:r>
      <w:r>
        <w:br/>
        <w:t>□ My health insurance provider requested it</w:t>
      </w:r>
      <w:r>
        <w:br/>
        <w:t>□ My employer requested it</w:t>
      </w:r>
      <w:r>
        <w:br/>
        <w:t>□ I submitted the application on my own initiative</w:t>
      </w:r>
    </w:p>
    <w:p w:rsidR="0078114F" w:rsidRDefault="00000000">
      <w:pPr>
        <w:pStyle w:val="berschrift2"/>
      </w:pPr>
      <w:r>
        <w:t>C) Expenses Since Tumor Diagnosis</w:t>
      </w:r>
    </w:p>
    <w:p w:rsidR="0078114F" w:rsidRDefault="00000000">
      <w:r>
        <w:t>18. Have you incurred higher expenses as a result of your tumor disease? (e.g. taxi costs, co-payments for medication, treatments)</w:t>
      </w:r>
      <w:r>
        <w:br/>
        <w:t>□ Yes</w:t>
      </w:r>
      <w:r>
        <w:br/>
        <w:t>□ No</w:t>
      </w:r>
    </w:p>
    <w:p w:rsidR="0078114F" w:rsidRDefault="00000000">
      <w:r>
        <w:lastRenderedPageBreak/>
        <w:t>a) If yes, how much per month?</w:t>
      </w:r>
      <w:r>
        <w:br/>
        <w:t>□ Under €100</w:t>
      </w:r>
      <w:r>
        <w:br/>
        <w:t>□ €100–200</w:t>
      </w:r>
      <w:r>
        <w:br/>
        <w:t>□ €201–500</w:t>
      </w:r>
      <w:r>
        <w:br/>
        <w:t>□ €501–800</w:t>
      </w:r>
      <w:r>
        <w:br/>
        <w:t>□ €801–1,200</w:t>
      </w:r>
      <w:r>
        <w:br/>
        <w:t>□ Over €1,200</w:t>
      </w:r>
    </w:p>
    <w:p w:rsidR="0078114F" w:rsidRDefault="00000000">
      <w:r>
        <w:t>b) If yes, what causes these higher expenses? (Multiple answers possible)</w:t>
      </w:r>
      <w:r>
        <w:br/>
        <w:t>□ Co-payments</w:t>
      </w:r>
      <w:r>
        <w:br/>
        <w:t>□ Travel expenses</w:t>
      </w:r>
      <w:r>
        <w:br/>
        <w:t>□ Household assistance</w:t>
      </w:r>
      <w:r>
        <w:br/>
        <w:t>□ Treatments and medications not reimbursed by health insurance</w:t>
      </w:r>
      <w:r>
        <w:br/>
        <w:t>□ Other: __________________________</w:t>
      </w:r>
    </w:p>
    <w:p w:rsidR="0078114F" w:rsidRDefault="00000000">
      <w:r>
        <w:t>19. Has your tumor disease led to an overall deterioration in your living conditions?</w:t>
      </w:r>
      <w:r>
        <w:br/>
        <w:t>□ Yes</w:t>
      </w:r>
      <w:r>
        <w:br/>
        <w:t>□ No</w:t>
      </w:r>
    </w:p>
    <w:p w:rsidR="0078114F" w:rsidRDefault="00000000">
      <w:r>
        <w:t>a) If yes, where specifically do you have to cut back? (Multiple answers possible)</w:t>
      </w:r>
      <w:r>
        <w:br/>
        <w:t>□ Leisure activities (e.g. cinema visits, holidays)</w:t>
      </w:r>
      <w:r>
        <w:br/>
        <w:t>□ Food and nutrition</w:t>
      </w:r>
      <w:r>
        <w:br/>
        <w:t>□ Housing/household expenses (e.g. rent, electricity, heating)</w:t>
      </w:r>
      <w:r>
        <w:br/>
        <w:t>□ Medical treatments/additional services</w:t>
      </w:r>
      <w:r>
        <w:br/>
        <w:t>□ Other: __________________________</w:t>
      </w:r>
    </w:p>
    <w:p w:rsidR="0078114F" w:rsidRDefault="00000000">
      <w:r>
        <w:t>20. Which of the following benefits are you currently receiving?</w:t>
      </w:r>
      <w:r>
        <w:br/>
        <w:t>□ Wages/salary</w:t>
      </w:r>
      <w:r>
        <w:br/>
        <w:t>□ Pension</w:t>
      </w:r>
      <w:r>
        <w:br/>
        <w:t>□ Sick pay</w:t>
      </w:r>
      <w:r>
        <w:br/>
        <w:t>□ Disability pension</w:t>
      </w:r>
      <w:r>
        <w:br/>
        <w:t>□ Unemployment benefit I</w:t>
      </w:r>
      <w:r>
        <w:br/>
        <w:t>□ Unemployment benefit II / Hartz IV</w:t>
      </w:r>
      <w:r>
        <w:br/>
        <w:t>□ Basic income support</w:t>
      </w:r>
      <w:r>
        <w:br/>
        <w:t>□ Social welfare</w:t>
      </w:r>
      <w:r>
        <w:br/>
        <w:t>□ Occupational disability insurance benefits</w:t>
      </w:r>
      <w:r>
        <w:br/>
        <w:t>□ Other, namely: __________________</w:t>
      </w:r>
    </w:p>
    <w:p w:rsidR="0078114F" w:rsidRDefault="00000000">
      <w:r>
        <w:t>21. Have / did you have difficulties obtaining the above-mentioned benefits?</w:t>
      </w:r>
      <w:r>
        <w:br/>
        <w:t>□ Yes, because: __________________</w:t>
      </w:r>
      <w:r>
        <w:br/>
        <w:t>□ No</w:t>
      </w:r>
    </w:p>
    <w:p w:rsidR="0078114F" w:rsidRDefault="00000000">
      <w:r>
        <w:t>22. Did you undergo rehabilitation after therapy?</w:t>
      </w:r>
      <w:r>
        <w:br/>
        <w:t>□ Yes</w:t>
      </w:r>
      <w:r>
        <w:br/>
        <w:t>□ No</w:t>
      </w:r>
    </w:p>
    <w:p w:rsidR="0078114F" w:rsidRDefault="00000000">
      <w:r>
        <w:lastRenderedPageBreak/>
        <w:t>a) If yes, how was it carried out?</w:t>
      </w:r>
      <w:r>
        <w:br/>
        <w:t>□ Inpatient</w:t>
      </w:r>
      <w:r>
        <w:br/>
        <w:t>□ Outpatient</w:t>
      </w:r>
      <w:r>
        <w:br/>
        <w:t>□ Inpatient and outpatient</w:t>
      </w:r>
    </w:p>
    <w:p w:rsidR="0078114F" w:rsidRDefault="00000000">
      <w:r>
        <w:t>23. What were important goals of rehabilitation for you? (Multiple answers possible)</w:t>
      </w:r>
      <w:r>
        <w:br/>
        <w:t>□ Recovery from therapy / rest</w:t>
      </w:r>
      <w:r>
        <w:br/>
        <w:t>□ Professional reintegration</w:t>
      </w:r>
      <w:r>
        <w:br/>
        <w:t>□ Receiving a pension</w:t>
      </w:r>
      <w:r>
        <w:br/>
        <w:t>□ Meeting other affected persons</w:t>
      </w:r>
      <w:r>
        <w:br/>
        <w:t>□ Physical fitness</w:t>
      </w:r>
      <w:r>
        <w:br/>
        <w:t>□ Other: __________________</w:t>
      </w:r>
    </w:p>
    <w:p w:rsidR="0078114F" w:rsidRDefault="00000000">
      <w:r>
        <w:t>24. What was your relationship status at the time of rehabilitation?</w:t>
      </w:r>
      <w:r>
        <w:br/>
        <w:t>□ Single</w:t>
      </w:r>
      <w:r>
        <w:br/>
        <w:t>□ Married</w:t>
      </w:r>
      <w:r>
        <w:br/>
        <w:t>□ Living separately</w:t>
      </w:r>
      <w:r>
        <w:br/>
        <w:t>□ Divorced</w:t>
      </w:r>
      <w:r>
        <w:br/>
        <w:t>□ Widowed</w:t>
      </w:r>
      <w:r>
        <w:br/>
        <w:t>□ With partner</w:t>
      </w:r>
      <w:r>
        <w:br/>
        <w:t>□ Other: __________________</w:t>
      </w:r>
    </w:p>
    <w:p w:rsidR="0078114F" w:rsidRDefault="00000000">
      <w:pPr>
        <w:pStyle w:val="berschrift2"/>
      </w:pPr>
      <w:r>
        <w:t>Current Health Status</w:t>
      </w:r>
    </w:p>
    <w:p w:rsidR="0078114F" w:rsidRDefault="00000000">
      <w:r>
        <w:t>We would like to find out how good or bad your health is TODAY.</w:t>
      </w:r>
      <w:r>
        <w:br/>
      </w:r>
      <w:r>
        <w:br/>
        <w:t>This scale is numbered from 0 to 100.</w:t>
      </w:r>
      <w:r>
        <w:br/>
        <w:t>100 represents the best health you can imagine.</w:t>
      </w:r>
      <w:r>
        <w:br/>
        <w:t>0 represents the worst health you can imagine.</w:t>
      </w:r>
      <w:r>
        <w:br/>
      </w:r>
      <w:r>
        <w:br/>
        <w:t>Please mark the point on the scale that best describes your health TODAY.</w:t>
      </w:r>
      <w:r>
        <w:br/>
      </w:r>
      <w:r>
        <w:br/>
        <w:t>Now please enter the number you marked on the scale in the box below:</w:t>
      </w:r>
      <w:r>
        <w:br/>
      </w:r>
      <w:r>
        <w:br/>
        <w:t>YOUR HEALTH TODAY = __________</w:t>
      </w:r>
    </w:p>
    <w:p w:rsidR="0078114F" w:rsidRDefault="00000000">
      <w:r>
        <w:t>Thank you very much for your participation!</w:t>
      </w:r>
    </w:p>
    <w:sectPr w:rsidR="0078114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9898940">
    <w:abstractNumId w:val="8"/>
  </w:num>
  <w:num w:numId="2" w16cid:durableId="652375145">
    <w:abstractNumId w:val="6"/>
  </w:num>
  <w:num w:numId="3" w16cid:durableId="1505900041">
    <w:abstractNumId w:val="5"/>
  </w:num>
  <w:num w:numId="4" w16cid:durableId="691758578">
    <w:abstractNumId w:val="4"/>
  </w:num>
  <w:num w:numId="5" w16cid:durableId="717776361">
    <w:abstractNumId w:val="7"/>
  </w:num>
  <w:num w:numId="6" w16cid:durableId="1694577621">
    <w:abstractNumId w:val="3"/>
  </w:num>
  <w:num w:numId="7" w16cid:durableId="466430882">
    <w:abstractNumId w:val="2"/>
  </w:num>
  <w:num w:numId="8" w16cid:durableId="1180045610">
    <w:abstractNumId w:val="1"/>
  </w:num>
  <w:num w:numId="9" w16cid:durableId="1133527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337EA"/>
    <w:rsid w:val="0078114F"/>
    <w:rsid w:val="00AA1D8D"/>
    <w:rsid w:val="00B47730"/>
    <w:rsid w:val="00CB0664"/>
    <w:rsid w:val="00FB0D8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4E2D96"/>
  <w14:defaultImageDpi w14:val="300"/>
  <w15:docId w15:val="{EE6E5296-B0B5-F84D-80A8-F21CBD7B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3</Words>
  <Characters>5564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nas Rast</cp:lastModifiedBy>
  <cp:revision>3</cp:revision>
  <dcterms:created xsi:type="dcterms:W3CDTF">2026-06-12T16:23:00Z</dcterms:created>
  <dcterms:modified xsi:type="dcterms:W3CDTF">2026-06-12T16:25:00Z</dcterms:modified>
  <cp:category/>
</cp:coreProperties>
</file>